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</w:rPr>
        <w:t>Table S2. Fully-Adjusted Multi-Level Linear Regression Models on log(hsCRP): Standardized β Coefficients, 95% Confidence Intervals and Wald Tests (N=26,029)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980"/>
        <w:gridCol w:w="1980"/>
        <w:gridCol w:w="1800"/>
        <w:gridCol w:w="144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ndardized β Coefficient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er 95% Confidence Interval 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pper 95% Confidence Interval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Wald F test Statist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>
          <w:trHeight w:val="210" w:hRule="atLeast"/>
        </w:trPr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, (continuous) 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.10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21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(BMI ≥ 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8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Overweight (25 &lt; BMI &lt; 30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4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ealthy weight (BMI ≤ 25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1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stolic blood pressure category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rarely / 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&lt; 1 time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1-3 times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Exercise 4+ times/week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urren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rFonts w:eastAsia="Times New Roman"/>
                <w:sz w:val="22"/>
                <w:szCs w:val="22"/>
                <w:lang w:val="es-ES"/>
              </w:rPr>
              <w:t xml:space="preserve">  </w:t>
            </w:r>
            <w:r>
              <w:rPr>
                <w:sz w:val="22"/>
                <w:szCs w:val="22"/>
                <w:lang w:val="es-ES"/>
              </w:rPr>
              <w:t>Pas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87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 smo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1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Caloric inta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HDL-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DL-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>
          <w:trHeight w:val="72" w:hRule="atLeast"/>
        </w:trPr>
        <w:tc>
          <w:tcPr>
            <w:tcW w:w="45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2"/>
          <w:szCs w:val="22"/>
        </w:rPr>
        <w:t xml:space="preserve">Source:  Women’s Health Study (WHS).  Abbreviations: log(hsCRP) log(High-Sensitivity C-Reactive Protein); NH (Non-Hispanic ethnicity); HDL-C (high-density lipoprotein cholesterol); LDL-C (low-density lipoprotein cholesterol); BMI (body mass index); ref. (reference category). Standardized β coefficients estimated via multi-level linear regression models adjusted for listed covariates.  In our primary analysis race ethnicity is modeled as non-White vs. NH-White due to small numbers.  In models with race as a categorical variable, log(hsCRP) is lower among Asian/Pacific Islanders compared to NH-Whites [Std β -0.26; 95% CI -0.35, -0.16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&lt; 0.0001].  Hispanics tended to have higher log(hsCRP) compared to NH-Whites [Std β 0.04; 95% CI -0.07, 0.16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0.48].  NH-Blacks tended to have higher log(hsCRP) compared to NH-Whites [Std β 0.02; 95% CI -0.06, 0.11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0.61]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21:00Z</dcterms:created>
  <dc:creator>Partners Information Systems</dc:creator>
  <dc:description/>
  <dc:language>en-US</dc:language>
  <cp:lastModifiedBy>Partners Information Systems</cp:lastModifiedBy>
  <dcterms:modified xsi:type="dcterms:W3CDTF">2011-10-19T17:26:00Z</dcterms:modified>
  <cp:revision>1</cp:revision>
  <dc:subject/>
  <dc:title/>
</cp:coreProperties>
</file>